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A0C07" w14:textId="77777777" w:rsidR="00DF691B" w:rsidRDefault="00DF691B" w:rsidP="00DF691B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Appendix 2 </w:t>
      </w:r>
    </w:p>
    <w:p w14:paraId="5BAC5DF4" w14:textId="77777777" w:rsidR="00DF691B" w:rsidRDefault="00DF691B" w:rsidP="00DF691B">
      <w:pPr>
        <w:rPr>
          <w:rFonts w:ascii="Times New Roman" w:hAnsi="Times New Roman" w:cs="Times New Roman"/>
        </w:rPr>
      </w:pPr>
      <w:r w:rsidRPr="00C205FE">
        <w:rPr>
          <w:rFonts w:ascii="Times New Roman" w:hAnsi="Times New Roman" w:cs="Times New Roman"/>
        </w:rPr>
        <w:t>Coding tree of themes, central concepts and associated codes at follow-up (T2)</w:t>
      </w:r>
    </w:p>
    <w:p w14:paraId="7E9D4BAE" w14:textId="77777777" w:rsidR="00DF691B" w:rsidRDefault="00DF691B" w:rsidP="00DF691B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Light"/>
        <w:tblW w:w="1063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5"/>
        <w:gridCol w:w="5670"/>
      </w:tblGrid>
      <w:tr w:rsidR="00DF691B" w:rsidRPr="00E55C52" w14:paraId="3E7AD910" w14:textId="77777777" w:rsidTr="00E71791">
        <w:trPr>
          <w:trHeight w:val="55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C1F0C7" w:themeFill="accent3" w:themeFillTint="33"/>
          </w:tcPr>
          <w:p w14:paraId="736D3D9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55C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e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C1F0C7" w:themeFill="accent3" w:themeFillTint="33"/>
          </w:tcPr>
          <w:p w14:paraId="40E0623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55C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entral organising concepts, top level codes 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C1F0C7" w:themeFill="accent3" w:themeFillTint="33"/>
          </w:tcPr>
          <w:p w14:paraId="7B24667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55C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sociated codes and sub-codes</w:t>
            </w:r>
          </w:p>
        </w:tc>
      </w:tr>
      <w:tr w:rsidR="00DF691B" w:rsidRPr="00E55C52" w14:paraId="3A74E972" w14:textId="77777777" w:rsidTr="00E71791">
        <w:tc>
          <w:tcPr>
            <w:tcW w:w="2127" w:type="dxa"/>
            <w:tcBorders>
              <w:top w:val="single" w:sz="4" w:space="0" w:color="auto"/>
            </w:tcBorders>
            <w:shd w:val="clear" w:color="auto" w:fill="C1F0C7" w:themeFill="accent3" w:themeFillTint="33"/>
          </w:tcPr>
          <w:p w14:paraId="09E616C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wly moving forward and finding positive gain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C1F0C7" w:themeFill="accent3" w:themeFillTint="33"/>
          </w:tcPr>
          <w:p w14:paraId="5B0398B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enefits from appointment or diagnosis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C1F0C7" w:themeFill="accent3" w:themeFillTint="33"/>
          </w:tcPr>
          <w:p w14:paraId="3406A3E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eing taken more seriously</w:t>
            </w:r>
          </w:p>
          <w:p w14:paraId="7DCBE08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enefited from referrals</w:t>
            </w:r>
          </w:p>
          <w:p w14:paraId="1171EA5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ming to terms with problems from past</w:t>
            </w:r>
          </w:p>
          <w:p w14:paraId="5A39091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Emotionally feeling better</w:t>
            </w:r>
          </w:p>
          <w:p w14:paraId="591DA0C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Empowered</w:t>
            </w:r>
          </w:p>
          <w:p w14:paraId="60ACBBD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eeling positive about future</w:t>
            </w:r>
          </w:p>
          <w:p w14:paraId="5DAF1BF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elt alone before diagnosis</w:t>
            </w:r>
          </w:p>
          <w:p w14:paraId="21D1C6E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elt isolated before</w:t>
            </w:r>
          </w:p>
          <w:p w14:paraId="07C8476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inding meaning</w:t>
            </w:r>
          </w:p>
          <w:p w14:paraId="2968698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Goals for the future</w:t>
            </w:r>
          </w:p>
          <w:p w14:paraId="25A5267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Good medical help</w:t>
            </w:r>
          </w:p>
          <w:p w14:paraId="4BC1E64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aving support</w:t>
            </w:r>
          </w:p>
          <w:p w14:paraId="68ABB7A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ore independent</w:t>
            </w:r>
          </w:p>
          <w:p w14:paraId="1EB0C88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sitive impact of diagnosis</w:t>
            </w:r>
          </w:p>
          <w:p w14:paraId="7F0899A2" w14:textId="77777777" w:rsidR="00DF691B" w:rsidRPr="00E55C52" w:rsidRDefault="00DF691B" w:rsidP="00E7179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  <w:p w14:paraId="07FAD27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ing relationships</w:t>
            </w:r>
          </w:p>
          <w:p w14:paraId="3C68E76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Justified</w:t>
            </w:r>
          </w:p>
          <w:p w14:paraId="1F8197B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earning to manage</w:t>
            </w:r>
          </w:p>
          <w:p w14:paraId="49A6C7C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aking sense</w:t>
            </w:r>
          </w:p>
          <w:p w14:paraId="1E4C391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erceptive doctor</w:t>
            </w:r>
          </w:p>
          <w:p w14:paraId="6D37594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sitive experience with HCP</w:t>
            </w:r>
          </w:p>
          <w:p w14:paraId="7F6A14B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sitive perception of medicine</w:t>
            </w:r>
          </w:p>
          <w:p w14:paraId="23AAD68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eviously blaming themselves</w:t>
            </w:r>
          </w:p>
          <w:p w14:paraId="6BF5C01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oper testing</w:t>
            </w:r>
          </w:p>
          <w:p w14:paraId="4DD7A05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lief</w:t>
            </w:r>
          </w:p>
          <w:p w14:paraId="642E8C2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elf-acceptance</w:t>
            </w:r>
          </w:p>
          <w:p w14:paraId="68C3CBF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Taken more seriously</w:t>
            </w:r>
          </w:p>
        </w:tc>
      </w:tr>
      <w:tr w:rsidR="00DF691B" w:rsidRPr="00E55C52" w14:paraId="1E407569" w14:textId="77777777" w:rsidTr="00E71791">
        <w:tc>
          <w:tcPr>
            <w:tcW w:w="2127" w:type="dxa"/>
            <w:shd w:val="clear" w:color="auto" w:fill="C1F0C7" w:themeFill="accent3" w:themeFillTint="33"/>
          </w:tcPr>
          <w:p w14:paraId="322C9A0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F0C7" w:themeFill="accent3" w:themeFillTint="33"/>
          </w:tcPr>
          <w:p w14:paraId="741DA95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s</w:t>
            </w:r>
          </w:p>
        </w:tc>
        <w:tc>
          <w:tcPr>
            <w:tcW w:w="5670" w:type="dxa"/>
            <w:shd w:val="clear" w:color="auto" w:fill="C1F0C7" w:themeFill="accent3" w:themeFillTint="33"/>
          </w:tcPr>
          <w:p w14:paraId="30F5CA7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antihistamines</w:t>
            </w:r>
          </w:p>
          <w:p w14:paraId="6066087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breathing exercise</w:t>
            </w:r>
          </w:p>
          <w:p w14:paraId="4560462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diet</w:t>
            </w:r>
          </w:p>
          <w:p w14:paraId="197110F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exercise</w:t>
            </w:r>
          </w:p>
          <w:p w14:paraId="21A51E7D" w14:textId="77777777" w:rsidR="00DF691B" w:rsidRPr="00E55C52" w:rsidRDefault="00DF691B" w:rsidP="00E7179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R improvement</w:t>
            </w:r>
          </w:p>
          <w:p w14:paraId="568F68D1" w14:textId="77777777" w:rsidR="00DF691B" w:rsidRPr="00E55C52" w:rsidRDefault="00DF691B" w:rsidP="00E7179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al </w:t>
            </w: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lth</w:t>
            </w: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 improvement</w:t>
            </w:r>
          </w:p>
          <w:p w14:paraId="56B4F7B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medication</w:t>
            </w:r>
          </w:p>
          <w:p w14:paraId="7790D10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mindfulness</w:t>
            </w:r>
          </w:p>
          <w:p w14:paraId="09AF91F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resting</w:t>
            </w:r>
          </w:p>
          <w:p w14:paraId="2F7FB92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salt</w:t>
            </w:r>
          </w:p>
          <w:p w14:paraId="51EFC44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from water</w:t>
            </w:r>
          </w:p>
          <w:p w14:paraId="76496B7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rovement in BP</w:t>
            </w:r>
          </w:p>
          <w:p w14:paraId="79ADDE9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hysically better</w:t>
            </w:r>
          </w:p>
        </w:tc>
      </w:tr>
      <w:tr w:rsidR="00DF691B" w:rsidRPr="00E55C52" w14:paraId="7E7C43D1" w14:textId="77777777" w:rsidTr="00E71791">
        <w:tc>
          <w:tcPr>
            <w:tcW w:w="2127" w:type="dxa"/>
            <w:shd w:val="clear" w:color="auto" w:fill="C1F0C7" w:themeFill="accent3" w:themeFillTint="33"/>
          </w:tcPr>
          <w:p w14:paraId="29E5060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F0C7" w:themeFill="accent3" w:themeFillTint="33"/>
          </w:tcPr>
          <w:p w14:paraId="5225F07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trospection</w:t>
            </w:r>
          </w:p>
        </w:tc>
        <w:tc>
          <w:tcPr>
            <w:tcW w:w="5670" w:type="dxa"/>
            <w:shd w:val="clear" w:color="auto" w:fill="C1F0C7" w:themeFill="accent3" w:themeFillTint="33"/>
          </w:tcPr>
          <w:p w14:paraId="1486297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ooking back on relations with sceptical family</w:t>
            </w:r>
          </w:p>
          <w:p w14:paraId="79F0C0B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flecting on previous events and symptoms in their life</w:t>
            </w:r>
          </w:p>
          <w:p w14:paraId="241D550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topped blaming themselves</w:t>
            </w:r>
          </w:p>
          <w:p w14:paraId="14543B8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Trying to fix relationship with mother</w:t>
            </w:r>
          </w:p>
        </w:tc>
      </w:tr>
      <w:tr w:rsidR="00DF691B" w:rsidRPr="00E55C52" w14:paraId="25020FA6" w14:textId="77777777" w:rsidTr="00E71791">
        <w:tc>
          <w:tcPr>
            <w:tcW w:w="2127" w:type="dxa"/>
            <w:shd w:val="clear" w:color="auto" w:fill="C1F0C7" w:themeFill="accent3" w:themeFillTint="33"/>
          </w:tcPr>
          <w:p w14:paraId="0042955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F0C7" w:themeFill="accent3" w:themeFillTint="33"/>
          </w:tcPr>
          <w:p w14:paraId="15684AE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actors influencing the journey</w:t>
            </w:r>
          </w:p>
        </w:tc>
        <w:tc>
          <w:tcPr>
            <w:tcW w:w="5670" w:type="dxa"/>
            <w:shd w:val="clear" w:color="auto" w:fill="C1F0C7" w:themeFill="accent3" w:themeFillTint="33"/>
          </w:tcPr>
          <w:p w14:paraId="5D0D618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orking in HC</w:t>
            </w:r>
          </w:p>
          <w:p w14:paraId="656313F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ivate HC</w:t>
            </w:r>
          </w:p>
        </w:tc>
      </w:tr>
      <w:tr w:rsidR="00DF691B" w:rsidRPr="00E55C52" w14:paraId="6A6B119C" w14:textId="77777777" w:rsidTr="00E71791">
        <w:tc>
          <w:tcPr>
            <w:tcW w:w="2127" w:type="dxa"/>
            <w:shd w:val="clear" w:color="auto" w:fill="C1F0C7" w:themeFill="accent3" w:themeFillTint="33"/>
          </w:tcPr>
          <w:p w14:paraId="5B1F252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F0C7" w:themeFill="accent3" w:themeFillTint="33"/>
          </w:tcPr>
          <w:p w14:paraId="54E023F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ehaviours, Beliefs, Attitudes &amp; Perceptions influe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 the journ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elf-management</w:t>
            </w:r>
          </w:p>
          <w:p w14:paraId="35D00DA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77FA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C1F0C7" w:themeFill="accent3" w:themeFillTint="33"/>
          </w:tcPr>
          <w:p w14:paraId="79D8086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oom and crash</w:t>
            </w:r>
          </w:p>
          <w:p w14:paraId="6FC7F54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luctuating eating patterns</w:t>
            </w:r>
          </w:p>
          <w:p w14:paraId="6519306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ocusing on everything</w:t>
            </w:r>
          </w:p>
          <w:p w14:paraId="1262E59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Viewing things in a positive light</w:t>
            </w:r>
          </w:p>
          <w:p w14:paraId="770F9E1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mparing herself</w:t>
            </w:r>
          </w:p>
          <w:p w14:paraId="2D309AF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oesn't think diagnosis will be useful</w:t>
            </w:r>
          </w:p>
          <w:p w14:paraId="3CB5E20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Not convinced it i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  <w:proofErr w:type="spellEnd"/>
          </w:p>
          <w:p w14:paraId="28AC05E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expecting diagnosis</w:t>
            </w:r>
          </w:p>
        </w:tc>
      </w:tr>
      <w:tr w:rsidR="00DF691B" w:rsidRPr="00E55C52" w14:paraId="63CB5F4F" w14:textId="77777777" w:rsidTr="00E71791">
        <w:tc>
          <w:tcPr>
            <w:tcW w:w="2127" w:type="dxa"/>
            <w:shd w:val="clear" w:color="auto" w:fill="C1F0C7" w:themeFill="accent3" w:themeFillTint="33"/>
          </w:tcPr>
          <w:p w14:paraId="288F6B5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F0C7" w:themeFill="accent3" w:themeFillTint="33"/>
          </w:tcPr>
          <w:p w14:paraId="211577A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hat participants seek or would find beneficial</w:t>
            </w:r>
          </w:p>
        </w:tc>
        <w:tc>
          <w:tcPr>
            <w:tcW w:w="5670" w:type="dxa"/>
            <w:shd w:val="clear" w:color="auto" w:fill="C1F0C7" w:themeFill="accent3" w:themeFillTint="33"/>
          </w:tcPr>
          <w:p w14:paraId="4F9CA22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Fact sheet for what you could do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  <w:proofErr w:type="spellEnd"/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/EDS/comorbidities</w:t>
            </w:r>
          </w:p>
          <w:p w14:paraId="4705938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inancial support</w:t>
            </w:r>
          </w:p>
          <w:p w14:paraId="3BF86D7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nformation about safety of self-management</w:t>
            </w:r>
          </w:p>
          <w:p w14:paraId="448C518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nformation sheet</w:t>
            </w:r>
          </w:p>
          <w:p w14:paraId="561FDBE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ore funding needed</w:t>
            </w:r>
          </w:p>
          <w:p w14:paraId="1F448B3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eeds diagnosis for life insurance</w:t>
            </w:r>
          </w:p>
          <w:p w14:paraId="239E2D8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hysical symptoms should be priority</w:t>
            </w:r>
          </w:p>
          <w:p w14:paraId="064463E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escribed exercise would be useful</w:t>
            </w:r>
          </w:p>
          <w:p w14:paraId="08B8D3E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seful if receives diagnosis</w:t>
            </w:r>
          </w:p>
          <w:p w14:paraId="35A54577" w14:textId="77777777" w:rsidR="00DF691B" w:rsidRPr="00E55C52" w:rsidRDefault="00DF691B" w:rsidP="00E71791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seful for work</w:t>
            </w:r>
          </w:p>
          <w:p w14:paraId="2066C132" w14:textId="77777777" w:rsidR="00DF691B" w:rsidRPr="00E55C52" w:rsidRDefault="00DF691B" w:rsidP="00E71791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seful to receive medication</w:t>
            </w:r>
          </w:p>
          <w:p w14:paraId="210E6246" w14:textId="77777777" w:rsidR="00DF691B" w:rsidRPr="00E55C52" w:rsidRDefault="00DF691B" w:rsidP="00E71791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seful if receives more guidance</w:t>
            </w:r>
          </w:p>
          <w:p w14:paraId="3FDCD95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  <w:p w14:paraId="168BBEF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nting reassurance</w:t>
            </w:r>
          </w:p>
          <w:p w14:paraId="0A2AF9E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nting to get a routine</w:t>
            </w:r>
          </w:p>
          <w:p w14:paraId="2DC2E94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nting to understand symptoms</w:t>
            </w:r>
          </w:p>
          <w:p w14:paraId="297BAC5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nts help to reduce physical symptoms</w:t>
            </w:r>
          </w:p>
          <w:p w14:paraId="088E9EB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nts to get on with life</w:t>
            </w:r>
          </w:p>
          <w:p w14:paraId="626C36B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nts to receive help</w:t>
            </w:r>
          </w:p>
          <w:p w14:paraId="6C7BC89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ould benefit from increased services</w:t>
            </w:r>
          </w:p>
        </w:tc>
      </w:tr>
      <w:tr w:rsidR="00DF691B" w:rsidRPr="00E55C52" w14:paraId="0D180553" w14:textId="77777777" w:rsidTr="00E71791">
        <w:tc>
          <w:tcPr>
            <w:tcW w:w="2127" w:type="dxa"/>
            <w:shd w:val="clear" w:color="auto" w:fill="C1E4F5" w:themeFill="accent1" w:themeFillTint="33"/>
          </w:tcPr>
          <w:p w14:paraId="0C144FB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ing more pieces of the puzzle to see the bigger picture</w:t>
            </w:r>
          </w:p>
        </w:tc>
        <w:tc>
          <w:tcPr>
            <w:tcW w:w="2835" w:type="dxa"/>
            <w:shd w:val="clear" w:color="auto" w:fill="C1E4F5" w:themeFill="accent1" w:themeFillTint="33"/>
          </w:tcPr>
          <w:p w14:paraId="0242D62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5670" w:type="dxa"/>
            <w:shd w:val="clear" w:color="auto" w:fill="C1E4F5" w:themeFill="accent1" w:themeFillTint="33"/>
          </w:tcPr>
          <w:p w14:paraId="591F6D1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nfusion over diagnostic labels and test results</w:t>
            </w:r>
          </w:p>
          <w:p w14:paraId="25A9D98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nfusion over symptoms</w:t>
            </w:r>
          </w:p>
          <w:p w14:paraId="000B521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vid as a potential trigger</w:t>
            </w:r>
          </w:p>
          <w:p w14:paraId="4D59C0E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oing own research</w:t>
            </w:r>
          </w:p>
          <w:p w14:paraId="0749673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Other labels hindering access</w:t>
            </w:r>
          </w:p>
          <w:p w14:paraId="260A34B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Overlap between conditions</w:t>
            </w:r>
          </w:p>
          <w:p w14:paraId="709490F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tential underlying cause</w:t>
            </w:r>
          </w:p>
          <w:p w14:paraId="0E89463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efers diagnostic labels</w:t>
            </w:r>
          </w:p>
          <w:p w14:paraId="43569B2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evious stroke</w:t>
            </w:r>
          </w:p>
          <w:p w14:paraId="6C8AB00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tress-related</w:t>
            </w:r>
          </w:p>
          <w:p w14:paraId="1F8F273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Trauma in childhood</w:t>
            </w:r>
          </w:p>
          <w:p w14:paraId="51DFADB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nderstanding the connection between conditions</w:t>
            </w:r>
          </w:p>
        </w:tc>
      </w:tr>
      <w:tr w:rsidR="00DF691B" w:rsidRPr="00E55C52" w14:paraId="6694E447" w14:textId="77777777" w:rsidTr="00E71791">
        <w:tc>
          <w:tcPr>
            <w:tcW w:w="2127" w:type="dxa"/>
            <w:shd w:val="clear" w:color="auto" w:fill="C1E4F5" w:themeFill="accent1" w:themeFillTint="33"/>
          </w:tcPr>
          <w:p w14:paraId="6D90EB5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E4F5" w:themeFill="accent1" w:themeFillTint="33"/>
          </w:tcPr>
          <w:p w14:paraId="6BA1263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ack of communication</w:t>
            </w:r>
          </w:p>
        </w:tc>
        <w:tc>
          <w:tcPr>
            <w:tcW w:w="5670" w:type="dxa"/>
            <w:shd w:val="clear" w:color="auto" w:fill="C1E4F5" w:themeFill="accent1" w:themeFillTint="33"/>
          </w:tcPr>
          <w:p w14:paraId="204331D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nflicting advice given to patients</w:t>
            </w:r>
          </w:p>
          <w:p w14:paraId="4CDBF1A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nfusion over investigations</w:t>
            </w:r>
          </w:p>
          <w:p w14:paraId="2CD35B4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Guidance would be useful</w:t>
            </w:r>
          </w:p>
          <w:p w14:paraId="4360AB8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Lack of awarenes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  <w:proofErr w:type="spellEnd"/>
          </w:p>
          <w:p w14:paraId="6EA1F90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ack of diagnosis means difficulty telling work</w:t>
            </w:r>
          </w:p>
          <w:p w14:paraId="56DB028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ack of expertise</w:t>
            </w:r>
          </w:p>
          <w:p w14:paraId="2AFC69B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ack of trust in HCPs</w:t>
            </w:r>
          </w:p>
          <w:p w14:paraId="3070F45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eeting criteria</w:t>
            </w:r>
          </w:p>
          <w:p w14:paraId="785B6DEC" w14:textId="77777777" w:rsidR="00DF691B" w:rsidRPr="00E55C52" w:rsidRDefault="00DF691B" w:rsidP="00E7179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ncertainty over diagnosis</w:t>
            </w:r>
          </w:p>
        </w:tc>
      </w:tr>
      <w:tr w:rsidR="00DF691B" w:rsidRPr="00E55C52" w14:paraId="10B5D0A9" w14:textId="77777777" w:rsidTr="00E71791">
        <w:tc>
          <w:tcPr>
            <w:tcW w:w="2127" w:type="dxa"/>
            <w:shd w:val="clear" w:color="auto" w:fill="C1E4F5" w:themeFill="accent1" w:themeFillTint="33"/>
          </w:tcPr>
          <w:p w14:paraId="7906670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E4F5" w:themeFill="accent1" w:themeFillTint="33"/>
          </w:tcPr>
          <w:p w14:paraId="05ACA08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Negative HC experiences </w:t>
            </w:r>
          </w:p>
        </w:tc>
        <w:tc>
          <w:tcPr>
            <w:tcW w:w="5670" w:type="dxa"/>
            <w:shd w:val="clear" w:color="auto" w:fill="C1E4F5" w:themeFill="accent1" w:themeFillTint="33"/>
          </w:tcPr>
          <w:p w14:paraId="4A978BC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voiding the GP</w:t>
            </w:r>
          </w:p>
          <w:p w14:paraId="32DAFDC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elays</w:t>
            </w:r>
          </w:p>
          <w:p w14:paraId="1645BD7E" w14:textId="77777777" w:rsidR="00DF691B" w:rsidRPr="00E55C52" w:rsidRDefault="00DF691B" w:rsidP="00E71791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rustration over not seeing the right people</w:t>
            </w:r>
          </w:p>
          <w:p w14:paraId="0C833F3A" w14:textId="77777777" w:rsidR="00DF691B" w:rsidRPr="00E55C52" w:rsidRDefault="00DF691B" w:rsidP="00E71791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iting for medication</w:t>
            </w:r>
          </w:p>
          <w:p w14:paraId="221D4D3E" w14:textId="77777777" w:rsidR="00DF691B" w:rsidRPr="00E55C52" w:rsidRDefault="00DF691B" w:rsidP="00E71791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iting times for appointments</w:t>
            </w:r>
          </w:p>
          <w:p w14:paraId="59290DB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ismissive attitudes</w:t>
            </w:r>
          </w:p>
          <w:p w14:paraId="16FF857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isattributing symptoms</w:t>
            </w:r>
          </w:p>
          <w:p w14:paraId="63B0D0B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a lot of advice from HCP</w:t>
            </w:r>
          </w:p>
          <w:p w14:paraId="1144FC0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feeling heard</w:t>
            </w:r>
          </w:p>
          <w:p w14:paraId="1E85DE8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duced access to services</w:t>
            </w:r>
          </w:p>
        </w:tc>
      </w:tr>
      <w:tr w:rsidR="00DF691B" w:rsidRPr="00E55C52" w14:paraId="76D8F08B" w14:textId="77777777" w:rsidTr="00E71791">
        <w:tc>
          <w:tcPr>
            <w:tcW w:w="2127" w:type="dxa"/>
            <w:shd w:val="clear" w:color="auto" w:fill="C1E4F5" w:themeFill="accent1" w:themeFillTint="33"/>
          </w:tcPr>
          <w:p w14:paraId="2A12960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E4F5" w:themeFill="accent1" w:themeFillTint="33"/>
          </w:tcPr>
          <w:p w14:paraId="26131C1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Questioning HC, self-management strategies and investigations</w:t>
            </w:r>
          </w:p>
        </w:tc>
        <w:tc>
          <w:tcPr>
            <w:tcW w:w="5670" w:type="dxa"/>
            <w:shd w:val="clear" w:color="auto" w:fill="C1E4F5" w:themeFill="accent1" w:themeFillTint="33"/>
          </w:tcPr>
          <w:p w14:paraId="462A182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egative perception of advice</w:t>
            </w:r>
          </w:p>
          <w:p w14:paraId="57EDF3B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understanding why water helps</w:t>
            </w:r>
          </w:p>
          <w:p w14:paraId="5EABF2B2" w14:textId="77777777" w:rsidR="00DF691B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Safety of Self-Management strategies </w:t>
            </w:r>
          </w:p>
          <w:p w14:paraId="058A857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Sceptical </w:t>
            </w:r>
          </w:p>
          <w:p w14:paraId="2E2FB25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Querying tilt table testing</w:t>
            </w:r>
          </w:p>
        </w:tc>
      </w:tr>
      <w:tr w:rsidR="00DF691B" w:rsidRPr="00E55C52" w14:paraId="0F7ADFF8" w14:textId="77777777" w:rsidTr="00E71791">
        <w:tc>
          <w:tcPr>
            <w:tcW w:w="2127" w:type="dxa"/>
            <w:shd w:val="clear" w:color="auto" w:fill="C1E4F5" w:themeFill="accent1" w:themeFillTint="33"/>
          </w:tcPr>
          <w:p w14:paraId="7B90EEE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C1E4F5" w:themeFill="accent1" w:themeFillTint="33"/>
          </w:tcPr>
          <w:p w14:paraId="02299E5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meeting criteria</w:t>
            </w:r>
          </w:p>
        </w:tc>
        <w:tc>
          <w:tcPr>
            <w:tcW w:w="5670" w:type="dxa"/>
            <w:shd w:val="clear" w:color="auto" w:fill="C1E4F5" w:themeFill="accent1" w:themeFillTint="33"/>
          </w:tcPr>
          <w:p w14:paraId="11AC065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eeling uncertain</w:t>
            </w:r>
          </w:p>
        </w:tc>
      </w:tr>
      <w:tr w:rsidR="00DF691B" w:rsidRPr="00E55C52" w14:paraId="21440752" w14:textId="77777777" w:rsidTr="00E71791">
        <w:tc>
          <w:tcPr>
            <w:tcW w:w="2127" w:type="dxa"/>
            <w:shd w:val="clear" w:color="auto" w:fill="E8E8E8" w:themeFill="background2"/>
          </w:tcPr>
          <w:p w14:paraId="77EEDA59" w14:textId="77777777" w:rsidR="00DF691B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The value and impact of investigations </w:t>
            </w:r>
          </w:p>
          <w:p w14:paraId="213B7D7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(and the ‘</w:t>
            </w:r>
            <w:r w:rsidRPr="007263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mulative burden</w:t>
            </w: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’, continued from T1 analysis)</w:t>
            </w:r>
          </w:p>
        </w:tc>
        <w:tc>
          <w:tcPr>
            <w:tcW w:w="2835" w:type="dxa"/>
            <w:shd w:val="clear" w:color="auto" w:fill="E8E8E8" w:themeFill="background2"/>
          </w:tcPr>
          <w:p w14:paraId="024854A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Emotional impact</w:t>
            </w:r>
          </w:p>
        </w:tc>
        <w:tc>
          <w:tcPr>
            <w:tcW w:w="5670" w:type="dxa"/>
            <w:shd w:val="clear" w:color="auto" w:fill="E8E8E8" w:themeFill="background2"/>
          </w:tcPr>
          <w:p w14:paraId="2BE48D7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eeling like they are drowning</w:t>
            </w:r>
          </w:p>
          <w:p w14:paraId="7A14FA2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eels defeated</w:t>
            </w:r>
          </w:p>
          <w:p w14:paraId="11CDCA2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eels worried when going out</w:t>
            </w:r>
          </w:p>
          <w:p w14:paraId="1ED0996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inding it difficult to adapt</w:t>
            </w:r>
          </w:p>
          <w:p w14:paraId="439AB5F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Guilt over feeling so tired</w:t>
            </w:r>
          </w:p>
        </w:tc>
      </w:tr>
      <w:tr w:rsidR="00DF691B" w:rsidRPr="00E55C52" w14:paraId="7AED9FBF" w14:textId="77777777" w:rsidTr="00E71791">
        <w:tc>
          <w:tcPr>
            <w:tcW w:w="2127" w:type="dxa"/>
            <w:shd w:val="clear" w:color="auto" w:fill="E8E8E8" w:themeFill="background2"/>
          </w:tcPr>
          <w:p w14:paraId="49D9A3E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3D721AA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The value of proper testing</w:t>
            </w:r>
          </w:p>
        </w:tc>
        <w:tc>
          <w:tcPr>
            <w:tcW w:w="5670" w:type="dxa"/>
            <w:shd w:val="clear" w:color="auto" w:fill="E8E8E8" w:themeFill="background2"/>
          </w:tcPr>
          <w:p w14:paraId="5D755FE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ortance of having symptoms investigated and taken seriously</w:t>
            </w:r>
          </w:p>
        </w:tc>
      </w:tr>
      <w:tr w:rsidR="00DF691B" w:rsidRPr="00E55C52" w14:paraId="416D979C" w14:textId="77777777" w:rsidTr="00E71791">
        <w:tc>
          <w:tcPr>
            <w:tcW w:w="2127" w:type="dxa"/>
            <w:shd w:val="clear" w:color="auto" w:fill="E8E8E8" w:themeFill="background2"/>
          </w:tcPr>
          <w:p w14:paraId="0916596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396F7C6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inding new problems</w:t>
            </w:r>
          </w:p>
        </w:tc>
        <w:tc>
          <w:tcPr>
            <w:tcW w:w="5670" w:type="dxa"/>
            <w:shd w:val="clear" w:color="auto" w:fill="E8E8E8" w:themeFill="background2"/>
          </w:tcPr>
          <w:p w14:paraId="05058FE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iscovering health problems they were not previously aware of</w:t>
            </w:r>
          </w:p>
        </w:tc>
      </w:tr>
      <w:tr w:rsidR="00DF691B" w:rsidRPr="00E55C52" w14:paraId="50C0D1C5" w14:textId="77777777" w:rsidTr="00E71791">
        <w:tc>
          <w:tcPr>
            <w:tcW w:w="2127" w:type="dxa"/>
            <w:shd w:val="clear" w:color="auto" w:fill="E8E8E8" w:themeFill="background2"/>
          </w:tcPr>
          <w:p w14:paraId="245E129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47FBF94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amily influences</w:t>
            </w:r>
          </w:p>
          <w:p w14:paraId="289805F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8E8E8" w:themeFill="background2"/>
          </w:tcPr>
          <w:p w14:paraId="6B2AC74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amily background in HC</w:t>
            </w:r>
          </w:p>
          <w:p w14:paraId="632AC44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hild’s health problems</w:t>
            </w:r>
          </w:p>
          <w:p w14:paraId="7AB7E1E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amily medical history</w:t>
            </w:r>
          </w:p>
          <w:p w14:paraId="7B634C0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  <w:p w14:paraId="2B68062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sitive impact of seeing family</w:t>
            </w:r>
          </w:p>
        </w:tc>
      </w:tr>
      <w:tr w:rsidR="00DF691B" w:rsidRPr="00E55C52" w14:paraId="3906A820" w14:textId="77777777" w:rsidTr="00E71791">
        <w:tc>
          <w:tcPr>
            <w:tcW w:w="2127" w:type="dxa"/>
            <w:shd w:val="clear" w:color="auto" w:fill="E8E8E8" w:themeFill="background2"/>
          </w:tcPr>
          <w:p w14:paraId="103C56F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75E1513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act on daily life</w:t>
            </w:r>
          </w:p>
          <w:p w14:paraId="5FF5A51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8E8E8" w:themeFill="background2"/>
          </w:tcPr>
          <w:p w14:paraId="6DCC263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urden of appointments</w:t>
            </w:r>
          </w:p>
          <w:p w14:paraId="4BE326A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alance between work and symptoms</w:t>
            </w:r>
          </w:p>
          <w:p w14:paraId="644DEB1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inancial impact of condition</w:t>
            </w:r>
          </w:p>
          <w:p w14:paraId="1C40D42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act of being housebound</w:t>
            </w:r>
          </w:p>
          <w:p w14:paraId="7E18C81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mpact on daily functioning</w:t>
            </w:r>
          </w:p>
          <w:p w14:paraId="17C1235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living independently</w:t>
            </w:r>
          </w:p>
          <w:p w14:paraId="6775027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telling job</w:t>
            </w:r>
          </w:p>
          <w:p w14:paraId="0EED5F5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ducing hours at work</w:t>
            </w:r>
          </w:p>
          <w:p w14:paraId="4370201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lowly returning to work</w:t>
            </w:r>
          </w:p>
          <w:p w14:paraId="3F8CF49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ocialising</w:t>
            </w:r>
          </w:p>
          <w:p w14:paraId="1D91237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till working</w:t>
            </w:r>
          </w:p>
          <w:p w14:paraId="6409A24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tudying</w:t>
            </w:r>
          </w:p>
          <w:p w14:paraId="60A3842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upport from work</w:t>
            </w:r>
          </w:p>
          <w:p w14:paraId="7C1126B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sing holiday days off for appointments</w:t>
            </w:r>
          </w:p>
        </w:tc>
      </w:tr>
      <w:tr w:rsidR="00DF691B" w:rsidRPr="00E55C52" w14:paraId="18738154" w14:textId="77777777" w:rsidTr="00E71791">
        <w:tc>
          <w:tcPr>
            <w:tcW w:w="2127" w:type="dxa"/>
            <w:shd w:val="clear" w:color="auto" w:fill="E8E8E8" w:themeFill="background2"/>
          </w:tcPr>
          <w:p w14:paraId="4F6C9A4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1467A10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pecialists seen</w:t>
            </w:r>
          </w:p>
          <w:p w14:paraId="6698B64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8E8E8" w:themeFill="background2"/>
          </w:tcPr>
          <w:p w14:paraId="0B96630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Endocrinologist</w:t>
            </w:r>
          </w:p>
          <w:p w14:paraId="23616F6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ENT sugges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  <w:proofErr w:type="spellEnd"/>
          </w:p>
          <w:p w14:paraId="6BFB081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eadache specialist</w:t>
            </w:r>
          </w:p>
        </w:tc>
      </w:tr>
      <w:tr w:rsidR="00DF691B" w:rsidRPr="00E55C52" w14:paraId="7F8F88CC" w14:textId="77777777" w:rsidTr="00E71791">
        <w:tc>
          <w:tcPr>
            <w:tcW w:w="2127" w:type="dxa"/>
            <w:shd w:val="clear" w:color="auto" w:fill="E8E8E8" w:themeFill="background2"/>
          </w:tcPr>
          <w:p w14:paraId="223534E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6E3C57E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  <w:p w14:paraId="1C049FF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8E8E8" w:themeFill="background2"/>
          </w:tcPr>
          <w:p w14:paraId="7879B45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ngina medicine</w:t>
            </w:r>
          </w:p>
          <w:p w14:paraId="7008B09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  <w:p w14:paraId="186A9CA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ntihistamines</w:t>
            </w:r>
          </w:p>
          <w:p w14:paraId="4D08240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ntivirals</w:t>
            </w:r>
          </w:p>
          <w:p w14:paraId="4C5C1D2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void medication</w:t>
            </w:r>
          </w:p>
          <w:p w14:paraId="04D83D5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idodrine</w:t>
            </w:r>
          </w:p>
          <w:p w14:paraId="76B6CF7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lacebo effect</w:t>
            </w:r>
          </w:p>
          <w:p w14:paraId="5E42927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escribing electrolytes</w:t>
            </w:r>
          </w:p>
          <w:p w14:paraId="3AF92DD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ochlorperazine</w:t>
            </w:r>
          </w:p>
          <w:p w14:paraId="0460E98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commended medication</w:t>
            </w:r>
          </w:p>
          <w:p w14:paraId="14EA9D2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 perception of side effects</w:t>
            </w:r>
          </w:p>
          <w:p w14:paraId="079BD03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 improvement from dizziness medication</w:t>
            </w:r>
          </w:p>
        </w:tc>
      </w:tr>
      <w:tr w:rsidR="00DF691B" w:rsidRPr="00E55C52" w14:paraId="504CE7FC" w14:textId="77777777" w:rsidTr="00E71791">
        <w:tc>
          <w:tcPr>
            <w:tcW w:w="2127" w:type="dxa"/>
            <w:shd w:val="clear" w:color="auto" w:fill="E8E8E8" w:themeFill="background2"/>
          </w:tcPr>
          <w:p w14:paraId="407FEA8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06541C0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elf-management strategies</w:t>
            </w:r>
          </w:p>
        </w:tc>
        <w:tc>
          <w:tcPr>
            <w:tcW w:w="5670" w:type="dxa"/>
            <w:shd w:val="clear" w:color="auto" w:fill="E8E8E8" w:themeFill="background2"/>
          </w:tcPr>
          <w:p w14:paraId="63C3DEC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lternative therapies</w:t>
            </w:r>
          </w:p>
          <w:p w14:paraId="6C45846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Avoid online advice </w:t>
            </w:r>
          </w:p>
          <w:p w14:paraId="41F4572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FS treatments</w:t>
            </w:r>
          </w:p>
          <w:p w14:paraId="55C04BC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mpression tights</w:t>
            </w:r>
          </w:p>
          <w:p w14:paraId="4D29197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nflict between symptoms and self-management</w:t>
            </w:r>
          </w:p>
          <w:p w14:paraId="3CC2DF3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  <w:p w14:paraId="1AF94966" w14:textId="77777777" w:rsidR="00DF691B" w:rsidRPr="00E55C52" w:rsidRDefault="00DF691B" w:rsidP="00E7179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iet causing problems with cholesterol</w:t>
            </w:r>
          </w:p>
          <w:p w14:paraId="6881856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oes not use online support groups</w:t>
            </w:r>
          </w:p>
          <w:p w14:paraId="4BE8895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  <w:p w14:paraId="32EA2AF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Exercise worsening ME</w:t>
            </w:r>
          </w:p>
          <w:p w14:paraId="5C7F4DC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inding solutions themselves</w:t>
            </w:r>
          </w:p>
          <w:p w14:paraId="1AD885E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 to monitor HR</w:t>
            </w:r>
          </w:p>
          <w:p w14:paraId="7F96570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luids</w:t>
            </w:r>
          </w:p>
          <w:p w14:paraId="4596368F" w14:textId="77777777" w:rsidR="00DF691B" w:rsidRPr="00E55C52" w:rsidRDefault="00DF691B" w:rsidP="00E7179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ter only fasts</w:t>
            </w:r>
          </w:p>
          <w:p w14:paraId="2EB7E5A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ootstool when working</w:t>
            </w:r>
          </w:p>
          <w:p w14:paraId="5FF1885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evine Protocol</w:t>
            </w:r>
          </w:p>
          <w:p w14:paraId="500746B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ifestyle changes</w:t>
            </w:r>
          </w:p>
          <w:p w14:paraId="422FE824" w14:textId="77777777" w:rsidR="00DF691B" w:rsidRPr="00E55C52" w:rsidRDefault="00DF691B" w:rsidP="00E7179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aking house more accessible</w:t>
            </w:r>
          </w:p>
          <w:p w14:paraId="42E97FE0" w14:textId="77777777" w:rsidR="00DF691B" w:rsidRPr="00E55C52" w:rsidRDefault="00DF691B" w:rsidP="00E7179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  <w:p w14:paraId="12DB833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ying down</w:t>
            </w:r>
          </w:p>
          <w:p w14:paraId="0A4518A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ying down does not help</w:t>
            </w:r>
          </w:p>
          <w:p w14:paraId="17D0032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</w:p>
          <w:p w14:paraId="2214ECD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indfulness</w:t>
            </w:r>
          </w:p>
          <w:p w14:paraId="17CFDF5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acing yourself</w:t>
            </w:r>
          </w:p>
          <w:p w14:paraId="1CB896A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pushing themselves</w:t>
            </w:r>
          </w:p>
          <w:p w14:paraId="707944E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ushing herself negative</w:t>
            </w:r>
          </w:p>
          <w:p w14:paraId="7755853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ushing herself positive</w:t>
            </w:r>
          </w:p>
          <w:p w14:paraId="26E4A8C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  <w:p w14:paraId="2D2CE39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Online advice</w:t>
            </w:r>
          </w:p>
          <w:p w14:paraId="2E24024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ocial media</w:t>
            </w:r>
          </w:p>
          <w:p w14:paraId="36774EC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eer support</w:t>
            </w:r>
          </w:p>
          <w:p w14:paraId="1A15257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ersonal Trainer</w:t>
            </w:r>
          </w:p>
          <w:p w14:paraId="384B40E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lanning and being aware</w:t>
            </w:r>
          </w:p>
          <w:p w14:paraId="3A052B9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spiratory physiotherapy</w:t>
            </w:r>
          </w:p>
          <w:p w14:paraId="7365311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</w:p>
          <w:p w14:paraId="0C1A24C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outine</w:t>
            </w:r>
          </w:p>
          <w:p w14:paraId="6201370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  <w:p w14:paraId="63A856B0" w14:textId="77777777" w:rsidR="00DF691B" w:rsidRPr="00E55C52" w:rsidRDefault="00DF691B" w:rsidP="00E71791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ot sit down after running</w:t>
            </w:r>
          </w:p>
          <w:p w14:paraId="4C128DA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  <w:p w14:paraId="7ED1393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wimming</w:t>
            </w:r>
          </w:p>
          <w:p w14:paraId="3B8C4B3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Trying to find a balance between PH and MH</w:t>
            </w:r>
          </w:p>
          <w:p w14:paraId="102D85C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nsure if Self-Management is working</w:t>
            </w:r>
          </w:p>
          <w:p w14:paraId="3D71B0C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alking stick</w:t>
            </w:r>
          </w:p>
          <w:p w14:paraId="4D97B6C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rist supports</w:t>
            </w:r>
          </w:p>
        </w:tc>
      </w:tr>
      <w:tr w:rsidR="00DF691B" w:rsidRPr="00E55C52" w14:paraId="58262581" w14:textId="77777777" w:rsidTr="00E71791">
        <w:tc>
          <w:tcPr>
            <w:tcW w:w="2127" w:type="dxa"/>
            <w:shd w:val="clear" w:color="auto" w:fill="E8E8E8" w:themeFill="background2"/>
          </w:tcPr>
          <w:p w14:paraId="316C7EA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2A43607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5670" w:type="dxa"/>
            <w:shd w:val="clear" w:color="auto" w:fill="E8E8E8" w:themeFill="background2"/>
          </w:tcPr>
          <w:p w14:paraId="75D7F3D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ed Bound</w:t>
            </w:r>
          </w:p>
          <w:p w14:paraId="78B1832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ladder problems</w:t>
            </w:r>
          </w:p>
          <w:p w14:paraId="4D021E8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rain fog</w:t>
            </w:r>
          </w:p>
          <w:p w14:paraId="655AF2E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ecline in energy levels</w:t>
            </w:r>
          </w:p>
          <w:p w14:paraId="6D2515B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14:paraId="42BE846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21EAB14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uctuating symptoms</w:t>
            </w:r>
          </w:p>
          <w:p w14:paraId="439E9674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  <w:p w14:paraId="35FEAE7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igh cortisol levels</w:t>
            </w:r>
          </w:p>
          <w:p w14:paraId="0676F7C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igh heart rate</w:t>
            </w:r>
          </w:p>
          <w:p w14:paraId="1D0C2EC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igh prolactin levels</w:t>
            </w:r>
          </w:p>
          <w:p w14:paraId="776BB64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Joint pain</w:t>
            </w:r>
          </w:p>
          <w:p w14:paraId="7A3C92C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ung problems</w:t>
            </w:r>
          </w:p>
          <w:p w14:paraId="00D836D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  <w:p w14:paraId="01BD69E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Onset of symptoms</w:t>
            </w:r>
          </w:p>
          <w:p w14:paraId="5A95279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Orthostatic symptoms</w:t>
            </w:r>
          </w:p>
          <w:p w14:paraId="271D0C0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ssible infection</w:t>
            </w:r>
          </w:p>
          <w:p w14:paraId="206277C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stural changes</w:t>
            </w:r>
          </w:p>
          <w:p w14:paraId="7C99D8F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tential food allergies</w:t>
            </w:r>
          </w:p>
          <w:p w14:paraId="35258D7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oblems in summer</w:t>
            </w:r>
          </w:p>
          <w:p w14:paraId="7CB0F34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oblems standing</w:t>
            </w:r>
          </w:p>
          <w:p w14:paraId="2B72F8D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oblems walking</w:t>
            </w:r>
          </w:p>
          <w:p w14:paraId="74C0189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oblems with blood pressure</w:t>
            </w:r>
          </w:p>
          <w:p w14:paraId="087CD25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oblems with leg and blood flow</w:t>
            </w:r>
          </w:p>
          <w:p w14:paraId="379F34B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ropensity to allergies</w:t>
            </w:r>
          </w:p>
          <w:p w14:paraId="71B739A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duced capacity</w:t>
            </w:r>
          </w:p>
          <w:p w14:paraId="1D2AE92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1240176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  <w:p w14:paraId="3FCF6D4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ide effects of antidepressants</w:t>
            </w:r>
          </w:p>
          <w:p w14:paraId="13A08EA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ugary drops</w:t>
            </w:r>
          </w:p>
          <w:p w14:paraId="118E075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ymptoms do not interfere</w:t>
            </w:r>
          </w:p>
          <w:p w14:paraId="10BC90E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Symptoms presenting difficulties to do work</w:t>
            </w:r>
          </w:p>
          <w:p w14:paraId="2D102199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npredictable symptom flares</w:t>
            </w:r>
          </w:p>
          <w:p w14:paraId="5EE5B41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sing arms is difficult</w:t>
            </w:r>
          </w:p>
          <w:p w14:paraId="2D3A911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</w:p>
          <w:p w14:paraId="3ADD558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Worsening of symptoms</w:t>
            </w:r>
          </w:p>
        </w:tc>
      </w:tr>
      <w:tr w:rsidR="00DF691B" w:rsidRPr="00E55C52" w14:paraId="2083925A" w14:textId="77777777" w:rsidTr="00E71791">
        <w:tc>
          <w:tcPr>
            <w:tcW w:w="2127" w:type="dxa"/>
            <w:shd w:val="clear" w:color="auto" w:fill="E8E8E8" w:themeFill="background2"/>
          </w:tcPr>
          <w:p w14:paraId="4A79B86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3AA52363" w14:textId="77777777" w:rsidR="00DF691B" w:rsidRPr="002E53A1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3A1">
              <w:rPr>
                <w:rFonts w:ascii="Times New Roman" w:hAnsi="Times New Roman" w:cs="Times New Roman"/>
                <w:sz w:val="20"/>
                <w:szCs w:val="20"/>
              </w:rPr>
              <w:t>Co-occurring conditions</w:t>
            </w:r>
          </w:p>
        </w:tc>
        <w:tc>
          <w:tcPr>
            <w:tcW w:w="5670" w:type="dxa"/>
            <w:shd w:val="clear" w:color="auto" w:fill="E8E8E8" w:themeFill="background2"/>
          </w:tcPr>
          <w:p w14:paraId="6C4B551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  <w:p w14:paraId="210D5D0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Adrenerg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  <w:proofErr w:type="spellEnd"/>
          </w:p>
          <w:p w14:paraId="18B6BC6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  <w:p w14:paraId="35673DC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Autoimmune problems</w:t>
            </w:r>
          </w:p>
          <w:p w14:paraId="54B993C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Chronic sympathetic activation as a possible caus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S</w:t>
            </w:r>
            <w:proofErr w:type="spellEnd"/>
          </w:p>
          <w:p w14:paraId="6E67BBCB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</w:p>
          <w:p w14:paraId="1C9C4DEA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EDS / Hypermobility</w:t>
            </w:r>
          </w:p>
          <w:p w14:paraId="3365C487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  <w:p w14:paraId="6231438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IBS issues</w:t>
            </w:r>
          </w:p>
          <w:p w14:paraId="16F9C0F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CAS</w:t>
            </w:r>
          </w:p>
          <w:p w14:paraId="066C421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E (CFS) diagnosis</w:t>
            </w:r>
          </w:p>
          <w:p w14:paraId="022FF99F" w14:textId="77777777" w:rsidR="00DF691B" w:rsidRPr="00E55C52" w:rsidRDefault="00DF691B" w:rsidP="00E7179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ME impacting daily functioning</w:t>
            </w:r>
          </w:p>
          <w:p w14:paraId="0588020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Polychondritis</w:t>
            </w:r>
            <w:proofErr w:type="spellEnd"/>
          </w:p>
          <w:p w14:paraId="4DC1D7E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Reactive hypoglycaemia</w:t>
            </w:r>
          </w:p>
        </w:tc>
      </w:tr>
      <w:tr w:rsidR="00DF691B" w:rsidRPr="00E55C52" w14:paraId="244CB4B9" w14:textId="77777777" w:rsidTr="00E71791">
        <w:tc>
          <w:tcPr>
            <w:tcW w:w="2127" w:type="dxa"/>
            <w:shd w:val="clear" w:color="auto" w:fill="E8E8E8" w:themeFill="background2"/>
          </w:tcPr>
          <w:p w14:paraId="72923AB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E8E8E8" w:themeFill="background2"/>
          </w:tcPr>
          <w:p w14:paraId="6EE29AC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procedures</w:t>
            </w: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 xml:space="preserve"> conducted</w:t>
            </w:r>
          </w:p>
          <w:p w14:paraId="06579ABC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8E8E8" w:themeFill="background2"/>
          </w:tcPr>
          <w:p w14:paraId="69D7CFD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lood tests</w:t>
            </w:r>
          </w:p>
          <w:p w14:paraId="174CADF8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Brain MRI</w:t>
            </w:r>
          </w:p>
          <w:p w14:paraId="73BAAE2D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ardiopulmonary exercise testing</w:t>
            </w:r>
          </w:p>
          <w:p w14:paraId="5BB8DF32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Chest Clinic</w:t>
            </w:r>
          </w:p>
          <w:p w14:paraId="5E575BC0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Heart MRI</w:t>
            </w:r>
          </w:p>
          <w:p w14:paraId="5867C5BE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Lung function tests</w:t>
            </w:r>
          </w:p>
          <w:p w14:paraId="2019E091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</w:p>
          <w:p w14:paraId="1BC8ECA6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Does not like tests</w:t>
            </w:r>
          </w:p>
          <w:p w14:paraId="062B6B35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CG</w:t>
            </w:r>
          </w:p>
          <w:p w14:paraId="4ABC8DFF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Tilt test</w:t>
            </w:r>
          </w:p>
          <w:p w14:paraId="3EA03CE3" w14:textId="77777777" w:rsidR="00DF691B" w:rsidRPr="00E55C52" w:rsidRDefault="00DF691B" w:rsidP="00E717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52">
              <w:rPr>
                <w:rFonts w:ascii="Times New Roman" w:hAnsi="Times New Roman" w:cs="Times New Roman"/>
                <w:sz w:val="20"/>
                <w:szCs w:val="20"/>
              </w:rPr>
              <w:t>Urine test for salt</w:t>
            </w:r>
          </w:p>
        </w:tc>
      </w:tr>
    </w:tbl>
    <w:p w14:paraId="2DBDD208" w14:textId="77777777" w:rsidR="00DF691B" w:rsidRDefault="00DF691B" w:rsidP="00DF691B"/>
    <w:p w14:paraId="798F9CB4" w14:textId="77777777" w:rsidR="00162182" w:rsidRDefault="00162182"/>
    <w:sectPr w:rsidR="00162182" w:rsidSect="008A1D0B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C66AC"/>
    <w:multiLevelType w:val="hybridMultilevel"/>
    <w:tmpl w:val="49A0CD70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D0D7D"/>
    <w:multiLevelType w:val="hybridMultilevel"/>
    <w:tmpl w:val="275EC7C8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95C00"/>
    <w:multiLevelType w:val="hybridMultilevel"/>
    <w:tmpl w:val="52947B0A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7442EB"/>
    <w:multiLevelType w:val="hybridMultilevel"/>
    <w:tmpl w:val="F650F6CC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F410CE"/>
    <w:multiLevelType w:val="hybridMultilevel"/>
    <w:tmpl w:val="3BACBFEC"/>
    <w:lvl w:ilvl="0" w:tplc="32F2D76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3526DE"/>
    <w:multiLevelType w:val="hybridMultilevel"/>
    <w:tmpl w:val="96C0D776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FF43AA"/>
    <w:multiLevelType w:val="hybridMultilevel"/>
    <w:tmpl w:val="254EA9F8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9B4749"/>
    <w:multiLevelType w:val="hybridMultilevel"/>
    <w:tmpl w:val="B7129E5C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C86EC5"/>
    <w:multiLevelType w:val="hybridMultilevel"/>
    <w:tmpl w:val="3E407720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867931">
    <w:abstractNumId w:val="7"/>
  </w:num>
  <w:num w:numId="2" w16cid:durableId="1029915724">
    <w:abstractNumId w:val="0"/>
  </w:num>
  <w:num w:numId="3" w16cid:durableId="1493914681">
    <w:abstractNumId w:val="1"/>
  </w:num>
  <w:num w:numId="4" w16cid:durableId="1591352925">
    <w:abstractNumId w:val="4"/>
  </w:num>
  <w:num w:numId="5" w16cid:durableId="392123268">
    <w:abstractNumId w:val="8"/>
  </w:num>
  <w:num w:numId="6" w16cid:durableId="1011761588">
    <w:abstractNumId w:val="6"/>
  </w:num>
  <w:num w:numId="7" w16cid:durableId="1435828547">
    <w:abstractNumId w:val="2"/>
  </w:num>
  <w:num w:numId="8" w16cid:durableId="117922261">
    <w:abstractNumId w:val="5"/>
  </w:num>
  <w:num w:numId="9" w16cid:durableId="3298744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91B"/>
    <w:rsid w:val="00006EE0"/>
    <w:rsid w:val="00023A21"/>
    <w:rsid w:val="00024DF3"/>
    <w:rsid w:val="000326C6"/>
    <w:rsid w:val="000505F7"/>
    <w:rsid w:val="000528B2"/>
    <w:rsid w:val="00055090"/>
    <w:rsid w:val="00063DC1"/>
    <w:rsid w:val="00090C24"/>
    <w:rsid w:val="000A7C46"/>
    <w:rsid w:val="000B3044"/>
    <w:rsid w:val="000B5558"/>
    <w:rsid w:val="000C23B9"/>
    <w:rsid w:val="000C54D2"/>
    <w:rsid w:val="000F5FD8"/>
    <w:rsid w:val="00104695"/>
    <w:rsid w:val="00135DB4"/>
    <w:rsid w:val="001474E7"/>
    <w:rsid w:val="00162182"/>
    <w:rsid w:val="00165FA2"/>
    <w:rsid w:val="001706B6"/>
    <w:rsid w:val="00197F71"/>
    <w:rsid w:val="001A2E5F"/>
    <w:rsid w:val="001C312D"/>
    <w:rsid w:val="001E2A89"/>
    <w:rsid w:val="001E4D9C"/>
    <w:rsid w:val="001E739C"/>
    <w:rsid w:val="001F551C"/>
    <w:rsid w:val="00227F9A"/>
    <w:rsid w:val="002467DE"/>
    <w:rsid w:val="00290D65"/>
    <w:rsid w:val="002924BA"/>
    <w:rsid w:val="00292D41"/>
    <w:rsid w:val="002B1F5C"/>
    <w:rsid w:val="002C1E2B"/>
    <w:rsid w:val="002E7983"/>
    <w:rsid w:val="003210DC"/>
    <w:rsid w:val="00334718"/>
    <w:rsid w:val="00346A3B"/>
    <w:rsid w:val="003551F4"/>
    <w:rsid w:val="00362AD0"/>
    <w:rsid w:val="00365780"/>
    <w:rsid w:val="003678B9"/>
    <w:rsid w:val="00384CCE"/>
    <w:rsid w:val="003851A2"/>
    <w:rsid w:val="00386282"/>
    <w:rsid w:val="00391573"/>
    <w:rsid w:val="003A5C0B"/>
    <w:rsid w:val="003D70E0"/>
    <w:rsid w:val="003F663E"/>
    <w:rsid w:val="0040601D"/>
    <w:rsid w:val="00406AAF"/>
    <w:rsid w:val="00425570"/>
    <w:rsid w:val="00461882"/>
    <w:rsid w:val="0046507C"/>
    <w:rsid w:val="00471D97"/>
    <w:rsid w:val="00481AF4"/>
    <w:rsid w:val="004832A5"/>
    <w:rsid w:val="004A5717"/>
    <w:rsid w:val="004B7C82"/>
    <w:rsid w:val="004E72D4"/>
    <w:rsid w:val="004F6E0F"/>
    <w:rsid w:val="00532FF4"/>
    <w:rsid w:val="005414FA"/>
    <w:rsid w:val="0055073F"/>
    <w:rsid w:val="00550A4F"/>
    <w:rsid w:val="00574B15"/>
    <w:rsid w:val="00581269"/>
    <w:rsid w:val="005820ED"/>
    <w:rsid w:val="0058320E"/>
    <w:rsid w:val="005A0C1A"/>
    <w:rsid w:val="005A4739"/>
    <w:rsid w:val="005B0754"/>
    <w:rsid w:val="005D34C6"/>
    <w:rsid w:val="005D4087"/>
    <w:rsid w:val="005F286E"/>
    <w:rsid w:val="005F79CF"/>
    <w:rsid w:val="00604935"/>
    <w:rsid w:val="00613F4D"/>
    <w:rsid w:val="00625CC5"/>
    <w:rsid w:val="00631D12"/>
    <w:rsid w:val="00641F7A"/>
    <w:rsid w:val="00660A1B"/>
    <w:rsid w:val="00666B4F"/>
    <w:rsid w:val="0067150F"/>
    <w:rsid w:val="00674771"/>
    <w:rsid w:val="006B6EF6"/>
    <w:rsid w:val="006C45A6"/>
    <w:rsid w:val="006D022C"/>
    <w:rsid w:val="006F176D"/>
    <w:rsid w:val="006F2C15"/>
    <w:rsid w:val="00700859"/>
    <w:rsid w:val="00705960"/>
    <w:rsid w:val="00706F87"/>
    <w:rsid w:val="00733B6F"/>
    <w:rsid w:val="00747123"/>
    <w:rsid w:val="007534DD"/>
    <w:rsid w:val="007622DD"/>
    <w:rsid w:val="0078314E"/>
    <w:rsid w:val="00787026"/>
    <w:rsid w:val="00791EFD"/>
    <w:rsid w:val="007A376B"/>
    <w:rsid w:val="007B0B95"/>
    <w:rsid w:val="007B6FD0"/>
    <w:rsid w:val="007D2E3D"/>
    <w:rsid w:val="007F2C02"/>
    <w:rsid w:val="007F3C53"/>
    <w:rsid w:val="008002BF"/>
    <w:rsid w:val="008042DE"/>
    <w:rsid w:val="00807761"/>
    <w:rsid w:val="00844F81"/>
    <w:rsid w:val="00844F90"/>
    <w:rsid w:val="00851B11"/>
    <w:rsid w:val="00853042"/>
    <w:rsid w:val="00863BA3"/>
    <w:rsid w:val="008A1D0B"/>
    <w:rsid w:val="008D1D27"/>
    <w:rsid w:val="008E1F3D"/>
    <w:rsid w:val="008E4AD3"/>
    <w:rsid w:val="008E4DEA"/>
    <w:rsid w:val="00931FF8"/>
    <w:rsid w:val="00951E44"/>
    <w:rsid w:val="00966F5C"/>
    <w:rsid w:val="00972169"/>
    <w:rsid w:val="00973C2B"/>
    <w:rsid w:val="009950D7"/>
    <w:rsid w:val="009967FB"/>
    <w:rsid w:val="009A2377"/>
    <w:rsid w:val="009B242F"/>
    <w:rsid w:val="009D6980"/>
    <w:rsid w:val="009E00D9"/>
    <w:rsid w:val="009F0A7F"/>
    <w:rsid w:val="009F31EA"/>
    <w:rsid w:val="00A02350"/>
    <w:rsid w:val="00A04F2F"/>
    <w:rsid w:val="00A11F8D"/>
    <w:rsid w:val="00A1681E"/>
    <w:rsid w:val="00A23E7B"/>
    <w:rsid w:val="00A53EC9"/>
    <w:rsid w:val="00A63438"/>
    <w:rsid w:val="00A64C75"/>
    <w:rsid w:val="00A86BBB"/>
    <w:rsid w:val="00AA7554"/>
    <w:rsid w:val="00AC1F1F"/>
    <w:rsid w:val="00AE642C"/>
    <w:rsid w:val="00B24E38"/>
    <w:rsid w:val="00B32613"/>
    <w:rsid w:val="00B5631B"/>
    <w:rsid w:val="00BB1A1C"/>
    <w:rsid w:val="00BD08C0"/>
    <w:rsid w:val="00BE2885"/>
    <w:rsid w:val="00BF5531"/>
    <w:rsid w:val="00C2554A"/>
    <w:rsid w:val="00C558FD"/>
    <w:rsid w:val="00C80EFA"/>
    <w:rsid w:val="00C8774B"/>
    <w:rsid w:val="00CB13B8"/>
    <w:rsid w:val="00CB64C3"/>
    <w:rsid w:val="00CD5D5E"/>
    <w:rsid w:val="00CD6344"/>
    <w:rsid w:val="00CF1CF3"/>
    <w:rsid w:val="00D045D4"/>
    <w:rsid w:val="00D459AF"/>
    <w:rsid w:val="00D71070"/>
    <w:rsid w:val="00DB444E"/>
    <w:rsid w:val="00DB5385"/>
    <w:rsid w:val="00DC22B9"/>
    <w:rsid w:val="00DD2AF8"/>
    <w:rsid w:val="00DF298A"/>
    <w:rsid w:val="00DF4804"/>
    <w:rsid w:val="00DF691B"/>
    <w:rsid w:val="00DF7D01"/>
    <w:rsid w:val="00E04EF7"/>
    <w:rsid w:val="00E10538"/>
    <w:rsid w:val="00E175AB"/>
    <w:rsid w:val="00E26B73"/>
    <w:rsid w:val="00E33580"/>
    <w:rsid w:val="00E429DF"/>
    <w:rsid w:val="00E47B6B"/>
    <w:rsid w:val="00E53CB6"/>
    <w:rsid w:val="00E6071B"/>
    <w:rsid w:val="00E81E1D"/>
    <w:rsid w:val="00E8575F"/>
    <w:rsid w:val="00EB30A5"/>
    <w:rsid w:val="00EB680A"/>
    <w:rsid w:val="00ED06BF"/>
    <w:rsid w:val="00EE6EFD"/>
    <w:rsid w:val="00EF194B"/>
    <w:rsid w:val="00EF579F"/>
    <w:rsid w:val="00F07D17"/>
    <w:rsid w:val="00F17631"/>
    <w:rsid w:val="00F21A83"/>
    <w:rsid w:val="00F30EEB"/>
    <w:rsid w:val="00F4318E"/>
    <w:rsid w:val="00F720CE"/>
    <w:rsid w:val="00F94167"/>
    <w:rsid w:val="00FA7AC6"/>
    <w:rsid w:val="00FC1B3B"/>
    <w:rsid w:val="00FE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4E645"/>
  <w15:chartTrackingRefBased/>
  <w15:docId w15:val="{2A5F2075-FAB6-614D-9487-354E71B84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1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9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9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9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9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24E3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4E3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4E38"/>
    <w:rPr>
      <w:rFonts w:eastAsiaTheme="minorEastAsia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F6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9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9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9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91B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F69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91B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9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F691B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F691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19</Words>
  <Characters>5811</Characters>
  <Application>Microsoft Office Word</Application>
  <DocSecurity>0</DocSecurity>
  <Lines>48</Lines>
  <Paragraphs>13</Paragraphs>
  <ScaleCrop>false</ScaleCrop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Knoop</dc:creator>
  <cp:keywords/>
  <dc:description/>
  <cp:lastModifiedBy>Iris Knoop</cp:lastModifiedBy>
  <cp:revision>1</cp:revision>
  <dcterms:created xsi:type="dcterms:W3CDTF">2024-04-19T06:52:00Z</dcterms:created>
  <dcterms:modified xsi:type="dcterms:W3CDTF">2024-04-19T06:54:00Z</dcterms:modified>
</cp:coreProperties>
</file>